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991"/>
        <w:gridCol w:w="1230"/>
        <w:gridCol w:w="1239"/>
      </w:tblGrid>
      <w:tr w:rsidR="001F1A2B" w:rsidRPr="001F1A2B" w14:paraId="1AE05330" w14:textId="77777777" w:rsidTr="00FA7D67">
        <w:trPr>
          <w:trHeight w:val="38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FB78A" w14:textId="77777777" w:rsidR="001F1A2B" w:rsidRPr="001F1A2B" w:rsidRDefault="001F1A2B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10DAF" w14:textId="5ED35F18" w:rsidR="001F1A2B" w:rsidRPr="008B291F" w:rsidRDefault="008B291F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6E9C8" w14:textId="77777777" w:rsidR="001F1A2B" w:rsidRPr="001F1A2B" w:rsidRDefault="001F1A2B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9D8F" w14:textId="58C1348B" w:rsidR="001F1A2B" w:rsidRPr="001F1A2B" w:rsidRDefault="004803F6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ly</w:t>
            </w:r>
            <w:r w:rsidR="001F1A2B"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ai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="001F1A2B"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FD (mol m</w:t>
            </w:r>
            <w:r w:rsidR="001F1A2B"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="001F1A2B"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ay</w:t>
            </w:r>
            <w:r w:rsidR="001F1A2B"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1F1A2B"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 GAM</w:t>
            </w:r>
          </w:p>
        </w:tc>
      </w:tr>
      <w:tr w:rsidR="001F1A2B" w:rsidRPr="001F1A2B" w14:paraId="683AC183" w14:textId="77777777" w:rsidTr="001F1A2B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422EB" w14:textId="77777777" w:rsidR="001F1A2B" w:rsidRPr="001F1A2B" w:rsidRDefault="001F1A2B" w:rsidP="001F1A2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C59FB" w14:textId="77777777" w:rsidR="001F1A2B" w:rsidRPr="001F1A2B" w:rsidRDefault="001F1A2B" w:rsidP="001F1A2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4A609" w14:textId="77777777" w:rsidR="001F1A2B" w:rsidRPr="001F1A2B" w:rsidRDefault="001F1A2B" w:rsidP="001F1A2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756C" w14:textId="0C18865D" w:rsidR="001F1A2B" w:rsidRPr="001F1A2B" w:rsidRDefault="00E3054C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7505" w14:textId="77777777" w:rsidR="001F1A2B" w:rsidRPr="001F1A2B" w:rsidRDefault="001F1A2B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10EA" w14:textId="77777777" w:rsidR="001F1A2B" w:rsidRPr="001F1A2B" w:rsidRDefault="001F1A2B" w:rsidP="001F1A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4C120B" w:rsidRPr="001F1A2B" w14:paraId="0ACE92CD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CF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68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BE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8B3" w14:textId="0A04078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593" w14:textId="789A7E6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D7B" w14:textId="48CDE19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32</w:t>
            </w:r>
          </w:p>
        </w:tc>
      </w:tr>
      <w:tr w:rsidR="004C120B" w:rsidRPr="001F1A2B" w14:paraId="30D4F318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12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53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6A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5460" w14:textId="32CC92E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778" w14:textId="7745CF1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E0F6" w14:textId="15001200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86</w:t>
            </w:r>
          </w:p>
        </w:tc>
      </w:tr>
      <w:tr w:rsidR="004C120B" w:rsidRPr="001F1A2B" w14:paraId="6831B22F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C4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873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5F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3FC" w14:textId="4ABD167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CE0E" w14:textId="1B6922A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E22E" w14:textId="1738D0E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27</w:t>
            </w:r>
          </w:p>
        </w:tc>
      </w:tr>
      <w:tr w:rsidR="004C120B" w:rsidRPr="001F1A2B" w14:paraId="04009B59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D1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49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368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7E4" w14:textId="3B8963F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B72" w14:textId="5E09233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EF0" w14:textId="5CEB83F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26</w:t>
            </w:r>
          </w:p>
        </w:tc>
      </w:tr>
      <w:tr w:rsidR="004C120B" w:rsidRPr="001F1A2B" w14:paraId="1D38DBD0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549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61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08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244A" w14:textId="6F7352F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C08" w14:textId="47A7940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DE1" w14:textId="7509B7A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</w:tr>
      <w:tr w:rsidR="004C120B" w:rsidRPr="001F1A2B" w14:paraId="3431D3F0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83B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01E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F2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BC65" w14:textId="3924F3A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4C80" w14:textId="196FE0E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439" w14:textId="3834E00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</w:tr>
      <w:tr w:rsidR="004C120B" w:rsidRPr="001F1A2B" w14:paraId="271AC407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60F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E0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F3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D07" w14:textId="70F2B0D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D3B1" w14:textId="5689A78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872" w14:textId="1B64B0A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86</w:t>
            </w:r>
          </w:p>
        </w:tc>
      </w:tr>
      <w:tr w:rsidR="004C120B" w:rsidRPr="001F1A2B" w14:paraId="69C05748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8A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1E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5B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0F75" w14:textId="4370AB3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440" w14:textId="6AF2377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68E7" w14:textId="57F71AB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73</w:t>
            </w:r>
          </w:p>
        </w:tc>
      </w:tr>
      <w:tr w:rsidR="004C120B" w:rsidRPr="001F1A2B" w14:paraId="5D033045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E9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7B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D3F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438" w14:textId="43CA7FF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B77" w14:textId="0E75E25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FA4" w14:textId="4EAACD0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50</w:t>
            </w:r>
          </w:p>
        </w:tc>
      </w:tr>
      <w:tr w:rsidR="004C120B" w:rsidRPr="001F1A2B" w14:paraId="1042032D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C20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CC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FEB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9C2" w14:textId="604A25C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D33" w14:textId="403B2330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06F" w14:textId="21AB33E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1.27</w:t>
            </w:r>
          </w:p>
        </w:tc>
      </w:tr>
      <w:tr w:rsidR="004C120B" w:rsidRPr="001F1A2B" w14:paraId="30C31414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87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8F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01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EB5" w14:textId="7FC13A2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31D" w14:textId="16C09FC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5D1" w14:textId="2E53E6D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93</w:t>
            </w:r>
          </w:p>
        </w:tc>
      </w:tr>
      <w:tr w:rsidR="004C120B" w:rsidRPr="001F1A2B" w14:paraId="2974DC3E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31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5C2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6D5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F559" w14:textId="26455A7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C42" w14:textId="7AC6F56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384" w14:textId="2E04F09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26</w:t>
            </w:r>
          </w:p>
        </w:tc>
      </w:tr>
      <w:tr w:rsidR="004C120B" w:rsidRPr="001F1A2B" w14:paraId="2941DBEC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F7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A3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8E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368" w14:textId="0D49591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3AEE" w14:textId="752A180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79B" w14:textId="2C69F7D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08</w:t>
            </w:r>
          </w:p>
        </w:tc>
      </w:tr>
      <w:tr w:rsidR="004C120B" w:rsidRPr="001F1A2B" w14:paraId="46D4F7FF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B4D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5B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53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46B" w14:textId="357272A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F43" w14:textId="01ADC8D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E44" w14:textId="70E85D1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09</w:t>
            </w:r>
          </w:p>
        </w:tc>
      </w:tr>
      <w:tr w:rsidR="004C120B" w:rsidRPr="001F1A2B" w14:paraId="49DF3187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4B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691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424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DCC" w14:textId="0A30544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6794" w14:textId="2238166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2A5" w14:textId="67DF43D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</w:tr>
      <w:tr w:rsidR="004C120B" w:rsidRPr="001F1A2B" w14:paraId="5D6F6CF7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CD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57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AA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76D" w14:textId="003997E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87C" w14:textId="07C3F88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87F" w14:textId="16417EB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</w:tr>
      <w:tr w:rsidR="004C120B" w:rsidRPr="001F1A2B" w14:paraId="46AA3842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14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1ED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FF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B86" w14:textId="506C9CE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57E" w14:textId="6C51D72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6FAD" w14:textId="0369878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1.40</w:t>
            </w:r>
          </w:p>
        </w:tc>
      </w:tr>
      <w:tr w:rsidR="004C120B" w:rsidRPr="001F1A2B" w14:paraId="47E1F1A0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1E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B5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8A8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623" w14:textId="0994BE3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7624" w14:textId="0EAA13D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C5B" w14:textId="105F36A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80</w:t>
            </w:r>
          </w:p>
        </w:tc>
      </w:tr>
      <w:tr w:rsidR="004C120B" w:rsidRPr="001F1A2B" w14:paraId="7179E557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68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76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B0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C63" w14:textId="5F76C77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8E0" w14:textId="2F38E68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7D55" w14:textId="04CF7B1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69</w:t>
            </w:r>
          </w:p>
        </w:tc>
      </w:tr>
      <w:tr w:rsidR="004C120B" w:rsidRPr="001F1A2B" w14:paraId="04BB87C1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50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2F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72A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DAF" w14:textId="6D44886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D93" w14:textId="716FC64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49CA" w14:textId="2B96D92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66</w:t>
            </w:r>
          </w:p>
        </w:tc>
      </w:tr>
      <w:tr w:rsidR="004C120B" w:rsidRPr="001F1A2B" w14:paraId="773D8E4D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18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42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BA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004" w14:textId="279DEE0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954" w14:textId="493D9C8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71F" w14:textId="324B95D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26</w:t>
            </w:r>
          </w:p>
        </w:tc>
      </w:tr>
      <w:tr w:rsidR="004C120B" w:rsidRPr="001F1A2B" w14:paraId="4F7239DD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091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7E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2C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EFEB" w14:textId="0EB74BA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110" w14:textId="7ACAEA5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2B9" w14:textId="38D86CC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73</w:t>
            </w:r>
          </w:p>
        </w:tc>
      </w:tr>
      <w:tr w:rsidR="004C120B" w:rsidRPr="001F1A2B" w14:paraId="0D0B1E73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82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34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90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AE8" w14:textId="2C138A7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AF5" w14:textId="27E3560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7714" w14:textId="397207D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1.67</w:t>
            </w:r>
          </w:p>
        </w:tc>
      </w:tr>
      <w:tr w:rsidR="004C120B" w:rsidRPr="001F1A2B" w14:paraId="34A13761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CFA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9F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42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E88" w14:textId="228B630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0FC" w14:textId="780CC15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466" w14:textId="10B65BD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5.16</w:t>
            </w:r>
          </w:p>
        </w:tc>
      </w:tr>
      <w:tr w:rsidR="004C120B" w:rsidRPr="001F1A2B" w14:paraId="0721A447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46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79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D2A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7D5" w14:textId="5A0C670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A26D" w14:textId="1DE6CDB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697" w14:textId="2407A20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8.18</w:t>
            </w:r>
          </w:p>
        </w:tc>
      </w:tr>
      <w:tr w:rsidR="004C120B" w:rsidRPr="001F1A2B" w14:paraId="6125178B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EDF8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031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B1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0340" w14:textId="6BFE188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E50" w14:textId="10F2057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884" w14:textId="3B199660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9.36</w:t>
            </w:r>
          </w:p>
        </w:tc>
      </w:tr>
      <w:tr w:rsidR="004C120B" w:rsidRPr="001F1A2B" w14:paraId="619AAC5D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64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38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E7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D5C" w14:textId="30E151A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12BF" w14:textId="3901B4A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871" w14:textId="6F7583A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8.76</w:t>
            </w:r>
          </w:p>
        </w:tc>
      </w:tr>
      <w:tr w:rsidR="004C120B" w:rsidRPr="001F1A2B" w14:paraId="131E7904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72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E8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21E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72C" w14:textId="1C34047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62AA" w14:textId="26A21CA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23E" w14:textId="29AD9E5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6.31</w:t>
            </w:r>
          </w:p>
        </w:tc>
      </w:tr>
      <w:tr w:rsidR="004C120B" w:rsidRPr="001F1A2B" w14:paraId="332A3CC9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38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AB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B0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4E6" w14:textId="39C35B3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7B7" w14:textId="2662517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315A" w14:textId="4A286B6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54</w:t>
            </w:r>
          </w:p>
        </w:tc>
      </w:tr>
      <w:tr w:rsidR="004C120B" w:rsidRPr="001F1A2B" w14:paraId="230D00AC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C4D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D9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9C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3B7" w14:textId="0AB2376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DF5" w14:textId="0E163C8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EFA" w14:textId="2D9B8F9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31</w:t>
            </w:r>
          </w:p>
        </w:tc>
      </w:tr>
      <w:tr w:rsidR="004C120B" w:rsidRPr="001F1A2B" w14:paraId="06670842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94A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60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2E1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5596" w14:textId="1BADBD5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9E5" w14:textId="38727D3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071" w14:textId="1BB221A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81</w:t>
            </w:r>
          </w:p>
        </w:tc>
      </w:tr>
      <w:tr w:rsidR="004C120B" w:rsidRPr="001F1A2B" w14:paraId="0F7B9F2F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13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82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B0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8ED" w14:textId="1AD13D7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ADB" w14:textId="2F8F7F7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438" w14:textId="1C5AD8E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12</w:t>
            </w:r>
          </w:p>
        </w:tc>
      </w:tr>
      <w:tr w:rsidR="004C120B" w:rsidRPr="001F1A2B" w14:paraId="3B2CFFE8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4D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A3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0C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B45A" w14:textId="7A91A23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1FE" w14:textId="48CF129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A30" w14:textId="1C0166F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10</w:t>
            </w:r>
          </w:p>
        </w:tc>
      </w:tr>
      <w:tr w:rsidR="004C120B" w:rsidRPr="001F1A2B" w14:paraId="332BB360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312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F7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68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E04" w14:textId="0119415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069" w14:textId="68B5DCC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57A1" w14:textId="7E2ABFE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05</w:t>
            </w:r>
          </w:p>
        </w:tc>
      </w:tr>
      <w:tr w:rsidR="004C120B" w:rsidRPr="001F1A2B" w14:paraId="347287BD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55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DF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78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5F52" w14:textId="2AF204C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911F" w14:textId="2007E2D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4547" w14:textId="32B8BA8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18</w:t>
            </w:r>
          </w:p>
        </w:tc>
      </w:tr>
      <w:tr w:rsidR="004C120B" w:rsidRPr="001F1A2B" w14:paraId="4ABD7983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A6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162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C21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8901" w14:textId="4171332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ED97" w14:textId="5DA5EAF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8801" w14:textId="698E221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16</w:t>
            </w:r>
          </w:p>
        </w:tc>
      </w:tr>
      <w:tr w:rsidR="004C120B" w:rsidRPr="001F1A2B" w14:paraId="17C6CEEA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6B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E7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37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A363" w14:textId="3343F6C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FC8A" w14:textId="5F97663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900" w14:textId="6440CAF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54</w:t>
            </w:r>
          </w:p>
        </w:tc>
      </w:tr>
      <w:tr w:rsidR="004C120B" w:rsidRPr="001F1A2B" w14:paraId="6C581C33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F6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02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10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D67" w14:textId="0E7719E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870" w14:textId="08FB317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0972" w14:textId="31372F6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57</w:t>
            </w:r>
          </w:p>
        </w:tc>
      </w:tr>
      <w:tr w:rsidR="004C120B" w:rsidRPr="001F1A2B" w14:paraId="10A31D79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CC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A1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7A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B35" w14:textId="2563611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87E2" w14:textId="00A2027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4AC" w14:textId="75DD5ED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</w:tr>
      <w:tr w:rsidR="004C120B" w:rsidRPr="001F1A2B" w14:paraId="1B4EEF8B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D4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C06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B6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3EA" w14:textId="5667F72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362" w14:textId="1A67CA1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A552" w14:textId="5B3B116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25</w:t>
            </w:r>
          </w:p>
        </w:tc>
      </w:tr>
      <w:tr w:rsidR="004C120B" w:rsidRPr="001F1A2B" w14:paraId="337B0700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61A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188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48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4D4" w14:textId="0808936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961" w14:textId="14E6928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F934" w14:textId="1A1EB08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4.90</w:t>
            </w:r>
          </w:p>
        </w:tc>
      </w:tr>
      <w:tr w:rsidR="004C120B" w:rsidRPr="001F1A2B" w14:paraId="132B1FF9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4CF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708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19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B1E" w14:textId="6FE19E8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484" w14:textId="366FBDA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4E4" w14:textId="7B1BCB2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6.06</w:t>
            </w:r>
          </w:p>
        </w:tc>
      </w:tr>
      <w:tr w:rsidR="004C120B" w:rsidRPr="001F1A2B" w14:paraId="0E4275C4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19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3E2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DF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324" w14:textId="3C3981E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729" w14:textId="298BB17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8ABE" w14:textId="6190232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5.53</w:t>
            </w:r>
          </w:p>
        </w:tc>
      </w:tr>
      <w:tr w:rsidR="004C120B" w:rsidRPr="001F1A2B" w14:paraId="5FB0119C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9268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E1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E5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BA8E" w14:textId="76806740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947B" w14:textId="7B84FA4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03AF" w14:textId="427A3E7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3.70</w:t>
            </w:r>
          </w:p>
        </w:tc>
      </w:tr>
      <w:tr w:rsidR="004C120B" w:rsidRPr="001F1A2B" w14:paraId="239B202A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0F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24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C8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99B" w14:textId="1365FE8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CB4A" w14:textId="68A5C33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C7A1" w14:textId="7F981FC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27</w:t>
            </w:r>
          </w:p>
        </w:tc>
      </w:tr>
      <w:tr w:rsidR="004C120B" w:rsidRPr="001F1A2B" w14:paraId="5FB2BF70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95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D60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1A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D42" w14:textId="76DF3042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22E" w14:textId="41E0F1F1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0D6" w14:textId="59EECF7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</w:tr>
      <w:tr w:rsidR="004C120B" w:rsidRPr="001F1A2B" w14:paraId="34918C74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28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E2E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33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734" w14:textId="49751C3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C07" w14:textId="0E2B67B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C9E" w14:textId="7C8A2B6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</w:tr>
      <w:tr w:rsidR="004C120B" w:rsidRPr="001F1A2B" w14:paraId="0567D9F5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CE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15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CB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8E4" w14:textId="1F10A1F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5F8" w14:textId="46C41BA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C33" w14:textId="0FACB23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07</w:t>
            </w:r>
          </w:p>
        </w:tc>
      </w:tr>
      <w:tr w:rsidR="004C120B" w:rsidRPr="001F1A2B" w14:paraId="14FC97E3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EF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BFC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3A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6422" w14:textId="227A3A2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DB8" w14:textId="30A78DF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EF0" w14:textId="6C0530E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7.88</w:t>
            </w:r>
          </w:p>
        </w:tc>
      </w:tr>
      <w:tr w:rsidR="004C120B" w:rsidRPr="001F1A2B" w14:paraId="1B9965D5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C1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DC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D45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670" w14:textId="68222F3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86F" w14:textId="25141D1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AAE" w14:textId="7262400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07</w:t>
            </w:r>
          </w:p>
        </w:tc>
      </w:tr>
      <w:tr w:rsidR="004C120B" w:rsidRPr="001F1A2B" w14:paraId="2B060519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501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5D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2C7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37C" w14:textId="1104DC2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239A" w14:textId="655FDCF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F79" w14:textId="5FF825AD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27</w:t>
            </w:r>
          </w:p>
        </w:tc>
      </w:tr>
      <w:tr w:rsidR="004C120B" w:rsidRPr="001F1A2B" w14:paraId="2E46BEB8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1A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4B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DA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15F9" w14:textId="641D11B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987" w14:textId="2AB2FC3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1BC9" w14:textId="3F2D1F7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11</w:t>
            </w:r>
          </w:p>
        </w:tc>
      </w:tr>
      <w:tr w:rsidR="004C120B" w:rsidRPr="001F1A2B" w14:paraId="6A4BB16A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45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DF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A3D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A29" w14:textId="27728ED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2FB" w14:textId="36122880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158E" w14:textId="68C7C18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</w:tr>
      <w:tr w:rsidR="004C120B" w:rsidRPr="001F1A2B" w14:paraId="1D021C8B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1EA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84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11D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BAA" w14:textId="13B0E22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7FEF" w14:textId="746F260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23B" w14:textId="6E1334A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43</w:t>
            </w:r>
          </w:p>
        </w:tc>
      </w:tr>
      <w:tr w:rsidR="004C120B" w:rsidRPr="001F1A2B" w14:paraId="6675255F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C4A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C4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E1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48D" w14:textId="03D5D94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7129" w14:textId="33113654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6DC" w14:textId="4F09655F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17</w:t>
            </w:r>
          </w:p>
        </w:tc>
      </w:tr>
      <w:tr w:rsidR="004C120B" w:rsidRPr="001F1A2B" w14:paraId="24CB0CE7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ACA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8F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21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555" w14:textId="52D3119B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AEE" w14:textId="5F8A3C8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2CF" w14:textId="2FF849B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53</w:t>
            </w:r>
          </w:p>
        </w:tc>
      </w:tr>
      <w:tr w:rsidR="004C120B" w:rsidRPr="001F1A2B" w14:paraId="2A67E3AF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B4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957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C7F3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7C16" w14:textId="5CDBD52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46B" w14:textId="7839082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133" w14:textId="253F803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2.94</w:t>
            </w:r>
          </w:p>
        </w:tc>
      </w:tr>
      <w:tr w:rsidR="004C120B" w:rsidRPr="001F1A2B" w14:paraId="067FFC5E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876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198B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BAF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A66" w14:textId="2DC1885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5CB" w14:textId="11510910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E54F" w14:textId="5335700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3.90</w:t>
            </w:r>
          </w:p>
        </w:tc>
      </w:tr>
      <w:tr w:rsidR="004C120B" w:rsidRPr="001F1A2B" w14:paraId="2B07D65A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E9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8F5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5C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4AB" w14:textId="615F92A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81A3" w14:textId="754CE5D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8ED" w14:textId="61C9AF3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4.00</w:t>
            </w:r>
          </w:p>
        </w:tc>
      </w:tr>
      <w:tr w:rsidR="004C120B" w:rsidRPr="001F1A2B" w14:paraId="2B1503FB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14C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3D0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0F1C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AE2" w14:textId="53FD92B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B7BA" w14:textId="307AB93E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C6C" w14:textId="6BE4482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1.97</w:t>
            </w:r>
          </w:p>
        </w:tc>
      </w:tr>
      <w:tr w:rsidR="004C120B" w:rsidRPr="001F1A2B" w14:paraId="48DCF2C3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AB1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F3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5C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D67" w14:textId="4F779695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9E8C" w14:textId="49EAE80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2A70" w14:textId="7963C4D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</w:p>
        </w:tc>
      </w:tr>
      <w:tr w:rsidR="004C120B" w:rsidRPr="001F1A2B" w14:paraId="04FD56C4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0824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D19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0C2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0A05" w14:textId="65B92F08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5248" w14:textId="2DA8C29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6A5" w14:textId="782C5DB3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6.66</w:t>
            </w:r>
          </w:p>
        </w:tc>
      </w:tr>
      <w:tr w:rsidR="004C120B" w:rsidRPr="001F1A2B" w14:paraId="5D6ED72C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31F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AC4A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D47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A4D" w14:textId="61BEE55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E90B" w14:textId="6075BD79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FE6" w14:textId="3CBF9FBA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4.75</w:t>
            </w:r>
          </w:p>
        </w:tc>
      </w:tr>
      <w:tr w:rsidR="004C120B" w:rsidRPr="001F1A2B" w14:paraId="2E968581" w14:textId="77777777" w:rsidTr="001F1A2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8AC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AFD0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BA7E" w14:textId="77777777" w:rsidR="004C120B" w:rsidRPr="001F1A2B" w:rsidRDefault="004C120B" w:rsidP="004C120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1A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6CA2" w14:textId="5040194C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5C3E" w14:textId="0AF8F277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84C0" w14:textId="751649D6" w:rsidR="004C120B" w:rsidRPr="004C120B" w:rsidRDefault="004C120B" w:rsidP="004C12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120B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</w:tr>
    </w:tbl>
    <w:p w14:paraId="5F9AC0E3" w14:textId="77777777" w:rsidR="00C87931" w:rsidRDefault="00C87931"/>
    <w:sectPr w:rsidR="00C87931" w:rsidSect="001F1A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2E"/>
    <w:rsid w:val="001F1A2B"/>
    <w:rsid w:val="00437F2E"/>
    <w:rsid w:val="004803F6"/>
    <w:rsid w:val="004C120B"/>
    <w:rsid w:val="007B555A"/>
    <w:rsid w:val="008B291F"/>
    <w:rsid w:val="00C87931"/>
    <w:rsid w:val="00E3054C"/>
    <w:rsid w:val="00F80B41"/>
    <w:rsid w:val="00FA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90A44"/>
  <w15:chartTrackingRefBased/>
  <w15:docId w15:val="{1434FC93-B5B4-8C4A-8874-20CB412A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8</cp:revision>
  <dcterms:created xsi:type="dcterms:W3CDTF">2022-09-09T01:29:00Z</dcterms:created>
  <dcterms:modified xsi:type="dcterms:W3CDTF">2023-03-11T03:50:00Z</dcterms:modified>
</cp:coreProperties>
</file>